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C4E8D" w14:textId="77777777" w:rsidR="00E0785B" w:rsidRPr="00A61E99" w:rsidRDefault="00E0785B" w:rsidP="00E0785B">
      <w:pPr>
        <w:spacing w:after="0" w:line="240" w:lineRule="auto"/>
        <w:rPr>
          <w:rFonts w:ascii="Times New Roman" w:hAnsi="Times New Roman" w:cs="Times New Roman"/>
        </w:rPr>
      </w:pPr>
      <w:r w:rsidRPr="00B21023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2</w:t>
      </w:r>
      <w:r w:rsidRPr="00B21023">
        <w:rPr>
          <w:rFonts w:ascii="Times New Roman" w:hAnsi="Times New Roman" w:cs="Times New Roman"/>
        </w:rPr>
        <w:t>. Descriptive statistics for time-varying continuous</w:t>
      </w:r>
      <w:r w:rsidRPr="00DC2FE4">
        <w:rPr>
          <w:rFonts w:ascii="Times New Roman" w:hAnsi="Times New Roman" w:cs="Times New Roman"/>
        </w:rPr>
        <w:t xml:space="preserve"> measures</w:t>
      </w:r>
      <w:r>
        <w:rPr>
          <w:rFonts w:ascii="Times New Roman" w:hAnsi="Times New Roman" w:cs="Times New Roman"/>
        </w:rPr>
        <w:t>.</w:t>
      </w:r>
    </w:p>
    <w:tbl>
      <w:tblPr>
        <w:tblW w:w="9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177"/>
        <w:gridCol w:w="711"/>
        <w:gridCol w:w="684"/>
        <w:gridCol w:w="655"/>
        <w:gridCol w:w="655"/>
        <w:gridCol w:w="648"/>
        <w:gridCol w:w="655"/>
        <w:gridCol w:w="648"/>
        <w:gridCol w:w="648"/>
        <w:gridCol w:w="648"/>
        <w:gridCol w:w="648"/>
        <w:gridCol w:w="648"/>
        <w:gridCol w:w="648"/>
      </w:tblGrid>
      <w:tr w:rsidR="00E0785B" w:rsidRPr="00E0785B" w14:paraId="38DD3032" w14:textId="77777777" w:rsidTr="00E40ECA">
        <w:trPr>
          <w:trHeight w:val="96"/>
        </w:trPr>
        <w:tc>
          <w:tcPr>
            <w:tcW w:w="3464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E7B9F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Timepoint</w:t>
            </w:r>
          </w:p>
          <w:p w14:paraId="5E895B1A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8D43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1ADF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Post-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C168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Post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A0B0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1-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68D7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6-Month</w:t>
            </w:r>
          </w:p>
        </w:tc>
      </w:tr>
      <w:tr w:rsidR="00E0785B" w:rsidRPr="00E0785B" w14:paraId="4D578A07" w14:textId="77777777" w:rsidTr="00E40ECA">
        <w:trPr>
          <w:trHeight w:val="360"/>
        </w:trPr>
        <w:tc>
          <w:tcPr>
            <w:tcW w:w="3464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188EC994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FD5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025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7FE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A94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56F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239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13E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3EC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5B2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937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Home</w:t>
            </w:r>
          </w:p>
        </w:tc>
      </w:tr>
      <w:tr w:rsidR="00E0785B" w:rsidRPr="00E0785B" w14:paraId="4A88119A" w14:textId="77777777" w:rsidTr="00E40ECA">
        <w:trPr>
          <w:trHeight w:val="360"/>
        </w:trPr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</w:tcPr>
          <w:p w14:paraId="325713E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Dom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4155B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Outco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42EF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Meas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B34BD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b/>
                <w:color w:val="000000"/>
                <w:sz w:val="12"/>
              </w:rPr>
              <w:t>Rater</w:t>
            </w:r>
          </w:p>
        </w:tc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3238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Mean (SD)</w:t>
            </w:r>
          </w:p>
          <w:p w14:paraId="0436EF5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% of group with data]</w:t>
            </w:r>
          </w:p>
        </w:tc>
      </w:tr>
      <w:tr w:rsidR="00E0785B" w:rsidRPr="00E0785B" w14:paraId="227939E8" w14:textId="77777777" w:rsidTr="00E40ECA">
        <w:trPr>
          <w:trHeight w:val="360"/>
        </w:trPr>
        <w:tc>
          <w:tcPr>
            <w:tcW w:w="807" w:type="dxa"/>
            <w:vMerge w:val="restart"/>
            <w:tcBorders>
              <w:left w:val="nil"/>
              <w:right w:val="nil"/>
            </w:tcBorders>
            <w:vAlign w:val="center"/>
          </w:tcPr>
          <w:p w14:paraId="6118219A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OCD-Related Outcom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CDF6EB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Sever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869DBD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YBO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5E4BFA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linici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959A7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5.21 (5.18)</w:t>
            </w:r>
          </w:p>
          <w:p w14:paraId="6E53057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04ADD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4.92 (3.12)</w:t>
            </w:r>
          </w:p>
          <w:p w14:paraId="088D2F2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B579BA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0.69 (5.25)</w:t>
            </w:r>
          </w:p>
          <w:p w14:paraId="5AFC33D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5EE28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20.25 (4.63)</w:t>
            </w:r>
          </w:p>
          <w:p w14:paraId="0B24C4B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9B3D0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5.27 (4.00)</w:t>
            </w:r>
          </w:p>
          <w:p w14:paraId="0A81174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9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65C6B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5.70 (6.24)</w:t>
            </w:r>
          </w:p>
          <w:p w14:paraId="7C84695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83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C9FDC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3.20 (3.97)</w:t>
            </w:r>
          </w:p>
          <w:p w14:paraId="261AA18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1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6B37BD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1.78 (6.44)</w:t>
            </w:r>
          </w:p>
          <w:p w14:paraId="0EA342C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46557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5.88 (8.15)</w:t>
            </w:r>
          </w:p>
          <w:p w14:paraId="2D49896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928FFB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1.90 (4.58)</w:t>
            </w:r>
          </w:p>
          <w:p w14:paraId="34E724B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6F6844C4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1FAF4B8E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2F24AFF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 Impair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4433EC4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OI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B6EBB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ABB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6.00 (22.41)</w:t>
            </w:r>
          </w:p>
          <w:p w14:paraId="4170472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86A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4.36 (13.62)</w:t>
            </w:r>
          </w:p>
          <w:p w14:paraId="774956B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895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2.54 (15.37)</w:t>
            </w:r>
          </w:p>
          <w:p w14:paraId="6AF1A6F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71A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8.30 (11.88)</w:t>
            </w:r>
          </w:p>
          <w:p w14:paraId="007BB2B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8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118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1.38 (6.91)</w:t>
            </w:r>
          </w:p>
          <w:p w14:paraId="79A0B22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105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3.78 (14.19)</w:t>
            </w:r>
          </w:p>
          <w:p w14:paraId="42DF033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1E4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2.29 (7.20)</w:t>
            </w:r>
          </w:p>
          <w:p w14:paraId="7414BC8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EFE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2.75 (12.24)</w:t>
            </w:r>
          </w:p>
          <w:p w14:paraId="2BAE046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C5A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2.00 (7.46)</w:t>
            </w:r>
          </w:p>
          <w:p w14:paraId="0F68764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97D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4.29 (11.16)</w:t>
            </w:r>
          </w:p>
          <w:p w14:paraId="1407197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</w:tr>
      <w:tr w:rsidR="00E0785B" w:rsidRPr="00E0785B" w14:paraId="74B4260D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0E22F3F0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DF504D8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BC7B75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0B18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B7A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30.64 (20.50)</w:t>
            </w:r>
          </w:p>
          <w:p w14:paraId="6A30129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79B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32.33 (11.85)</w:t>
            </w:r>
          </w:p>
          <w:p w14:paraId="17B8E85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BFD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5.31 (17.52)</w:t>
            </w:r>
          </w:p>
          <w:p w14:paraId="768DBFC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D86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7.75 (11.76)</w:t>
            </w:r>
          </w:p>
          <w:p w14:paraId="299141B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6EC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0.91 (15.58)</w:t>
            </w:r>
          </w:p>
          <w:p w14:paraId="670D01C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58C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6.27 (9.63)</w:t>
            </w:r>
          </w:p>
          <w:p w14:paraId="1CFCC58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46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8.11 (16.71)</w:t>
            </w:r>
          </w:p>
          <w:p w14:paraId="5B6BE0A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249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1.67 (13.80)</w:t>
            </w:r>
          </w:p>
          <w:p w14:paraId="4563833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482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B75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</w:tr>
      <w:tr w:rsidR="00E0785B" w:rsidRPr="00E0785B" w14:paraId="4C19B69F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3E24B490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FCB43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Famil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57FBD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24A8E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FBB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32.61 (12.43)</w:t>
            </w:r>
          </w:p>
          <w:p w14:paraId="147F2B9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1BB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9.79 (12.66)</w:t>
            </w:r>
          </w:p>
          <w:p w14:paraId="4B0C2FD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4EC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3.57 (10.72)</w:t>
            </w:r>
          </w:p>
          <w:p w14:paraId="2D9E216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07E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20.80 (11.71)</w:t>
            </w:r>
          </w:p>
          <w:p w14:paraId="72BBD57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462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0.83 (10.87)</w:t>
            </w:r>
          </w:p>
          <w:p w14:paraId="3805B6E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F9F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6.20 (14.81)</w:t>
            </w:r>
          </w:p>
          <w:p w14:paraId="13EF383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640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9.95 (12.91)</w:t>
            </w:r>
          </w:p>
          <w:p w14:paraId="4302977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6C6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6.06 (12.09)</w:t>
            </w:r>
          </w:p>
          <w:p w14:paraId="549E7F8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D6B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0.81 (19.10)</w:t>
            </w:r>
          </w:p>
          <w:p w14:paraId="05CF728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CB2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4.00 (12.76)</w:t>
            </w:r>
          </w:p>
          <w:p w14:paraId="09458C0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221B3633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117FC693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1B144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Family Accommo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A82E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D9670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268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32.93 (16.37)</w:t>
            </w:r>
          </w:p>
          <w:p w14:paraId="051FA25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D94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3.83 (14.40)</w:t>
            </w:r>
          </w:p>
          <w:p w14:paraId="3430263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4F3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6.00 (12.69)</w:t>
            </w:r>
          </w:p>
          <w:p w14:paraId="5C89BEE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A08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6.00 (19.79)</w:t>
            </w:r>
          </w:p>
          <w:p w14:paraId="27B4112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717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0.55 (11.53)</w:t>
            </w:r>
          </w:p>
          <w:p w14:paraId="72C79E7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634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2.64 (14.24)</w:t>
            </w:r>
          </w:p>
          <w:p w14:paraId="6F491E4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17C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11 (7.36)</w:t>
            </w:r>
          </w:p>
          <w:p w14:paraId="216D127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A79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44 (6.00)</w:t>
            </w:r>
          </w:p>
          <w:p w14:paraId="46AC1A7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C2C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5.50 (18.90)</w:t>
            </w:r>
          </w:p>
          <w:p w14:paraId="676163E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738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6.90 (8.45)</w:t>
            </w:r>
          </w:p>
          <w:p w14:paraId="7657D1D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3E37D914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08FB027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9809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 xml:space="preserve">Coercive and Disruptive </w:t>
            </w:r>
            <w:proofErr w:type="spellStart"/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Be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61A8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D-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3D348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33C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8.36 (11.38)</w:t>
            </w:r>
          </w:p>
          <w:p w14:paraId="6257D26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77F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4.00 (13.16)</w:t>
            </w:r>
          </w:p>
          <w:p w14:paraId="5E1ACBB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557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A21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DB4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9F2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D19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7.89 (10.68)</w:t>
            </w:r>
          </w:p>
          <w:p w14:paraId="3B047F8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264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4.11 (5.09)</w:t>
            </w:r>
          </w:p>
          <w:p w14:paraId="6C304F4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776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3.12 (16.08)</w:t>
            </w:r>
          </w:p>
          <w:p w14:paraId="60BAC84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B43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3.60 (4.81)</w:t>
            </w:r>
          </w:p>
          <w:p w14:paraId="14E8B36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6B8391CB" w14:textId="77777777" w:rsidTr="00E40ECA">
        <w:trPr>
          <w:trHeight w:val="360"/>
        </w:trPr>
        <w:tc>
          <w:tcPr>
            <w:tcW w:w="807" w:type="dxa"/>
            <w:vMerge w:val="restart"/>
            <w:tcBorders>
              <w:left w:val="nil"/>
              <w:right w:val="nil"/>
            </w:tcBorders>
            <w:vAlign w:val="center"/>
          </w:tcPr>
          <w:p w14:paraId="7F8F997F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Secondary Outcom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00970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Quality of Lif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AF6F38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 xml:space="preserve">PQ-LES-Q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4A723D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0D5F2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48.29 (9.15)</w:t>
            </w:r>
          </w:p>
          <w:p w14:paraId="680868E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AE65C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2.09 (9.66)</w:t>
            </w:r>
          </w:p>
          <w:p w14:paraId="2E834BAD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FAF12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48.85 (8.32)</w:t>
            </w:r>
          </w:p>
          <w:p w14:paraId="1F02660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A119E0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51.00 (10.25)</w:t>
            </w:r>
          </w:p>
          <w:p w14:paraId="50E8007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83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67404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7.12 (5.96)</w:t>
            </w:r>
          </w:p>
          <w:p w14:paraId="6719DC9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62FEC1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3.89 (10.30)</w:t>
            </w:r>
          </w:p>
          <w:p w14:paraId="5781DFE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77E38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2.00 (8.47)</w:t>
            </w:r>
          </w:p>
          <w:p w14:paraId="0E5FC15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0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896C5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9.62 (11.36)</w:t>
            </w:r>
          </w:p>
          <w:p w14:paraId="550E2CD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DBB2F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0.50 (10.82)</w:t>
            </w:r>
          </w:p>
          <w:p w14:paraId="566C71C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3%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56FD2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58.00 (9.11)</w:t>
            </w:r>
          </w:p>
          <w:p w14:paraId="39396FD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</w:tr>
      <w:tr w:rsidR="00E0785B" w:rsidRPr="00E0785B" w14:paraId="154E94C0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317D1607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2D8FF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ADHD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B68EF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ICRS I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586F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A2B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43 (3.63)</w:t>
            </w:r>
          </w:p>
          <w:p w14:paraId="2D14509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A1F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67 (2.87)</w:t>
            </w:r>
          </w:p>
          <w:p w14:paraId="7902DE5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7B3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84B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EA1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BE1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44C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3.00 (2.87)</w:t>
            </w:r>
          </w:p>
          <w:p w14:paraId="4A866AE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914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.89 (3.41)</w:t>
            </w:r>
          </w:p>
          <w:p w14:paraId="4D364D6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449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38 (3.81)</w:t>
            </w:r>
          </w:p>
          <w:p w14:paraId="7765F1B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83B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4.60 (4.09)</w:t>
            </w:r>
          </w:p>
          <w:p w14:paraId="5E84521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61A16E35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02AD5369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58576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Opposition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DE10E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ICRS I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F90C1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1E9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43 (3.55)</w:t>
            </w:r>
          </w:p>
          <w:p w14:paraId="5CCE947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7EE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4.08 (2.84)</w:t>
            </w:r>
          </w:p>
          <w:p w14:paraId="2C0D50A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266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660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28B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44C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850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3.11 (2.80)</w:t>
            </w:r>
          </w:p>
          <w:p w14:paraId="4D1E0A6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A3C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2.33 (2.74)</w:t>
            </w:r>
          </w:p>
          <w:p w14:paraId="4C74D00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620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25 (4.98)</w:t>
            </w:r>
          </w:p>
          <w:p w14:paraId="7185827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578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3.70 (3.68)</w:t>
            </w:r>
          </w:p>
          <w:p w14:paraId="1E2DE47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1A2B8B2D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090DD913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4D5E01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 Anxie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1C3DBA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RC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90208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B15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8.19 (3.27)</w:t>
            </w:r>
          </w:p>
          <w:p w14:paraId="1D52440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4F1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70 (2.81)</w:t>
            </w:r>
          </w:p>
          <w:p w14:paraId="182CBB5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CE4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385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C88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DC7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DF1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91 (1.66)</w:t>
            </w:r>
          </w:p>
          <w:p w14:paraId="05C6DDC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2CB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4.90 (1.67)</w:t>
            </w:r>
          </w:p>
          <w:p w14:paraId="14BBCB1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097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7.05 (3.88)</w:t>
            </w:r>
          </w:p>
          <w:p w14:paraId="15F90BB8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594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5.11 (1.75)</w:t>
            </w:r>
          </w:p>
          <w:p w14:paraId="48C3CA0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  <w:tr w:rsidR="00E0785B" w:rsidRPr="00E0785B" w14:paraId="3E0E67E1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1386FC24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C83ACC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88DF09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11656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D8A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9.61 (5.63)</w:t>
            </w:r>
          </w:p>
          <w:p w14:paraId="00DF535F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13E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9.04 (3.52)</w:t>
            </w:r>
          </w:p>
          <w:p w14:paraId="6F9EDEE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788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BA6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4E4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9E4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1B9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43 (2.51)</w:t>
            </w:r>
          </w:p>
          <w:p w14:paraId="7FDBCEE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DD6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77 (4.20)</w:t>
            </w:r>
          </w:p>
          <w:p w14:paraId="794350C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70A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73 (3.11)</w:t>
            </w:r>
          </w:p>
          <w:p w14:paraId="5BB5984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D5A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7.49 (3.17)</w:t>
            </w:r>
          </w:p>
          <w:p w14:paraId="4877FC1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</w:tr>
      <w:tr w:rsidR="00E0785B" w:rsidRPr="00E0785B" w14:paraId="53D33A07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right w:val="nil"/>
            </w:tcBorders>
          </w:tcPr>
          <w:p w14:paraId="49B3E9B2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92C08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 Avoida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EBAE4A1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1D765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0E8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3.21 (5.49)</w:t>
            </w:r>
          </w:p>
          <w:p w14:paraId="42679D9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CBE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4.45 (4.55)</w:t>
            </w:r>
          </w:p>
          <w:p w14:paraId="0B3D18A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1C3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0.23 (3.75)</w:t>
            </w:r>
          </w:p>
          <w:p w14:paraId="008FE18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70B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3.90 (6.42)</w:t>
            </w:r>
          </w:p>
          <w:p w14:paraId="000D8A9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8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250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8.62 (4.84)</w:t>
            </w:r>
          </w:p>
          <w:p w14:paraId="4F184F07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A85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9.00 (6.61)</w:t>
            </w:r>
          </w:p>
          <w:p w14:paraId="7EF28C8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49F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8.14 (3.85)</w:t>
            </w:r>
          </w:p>
          <w:p w14:paraId="77F27FF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D3C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2.50 (5.71)</w:t>
            </w:r>
          </w:p>
          <w:p w14:paraId="78DDE64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9306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7.83 (4.07)</w:t>
            </w:r>
          </w:p>
          <w:p w14:paraId="568D4DF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4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795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1.29 (7.13)</w:t>
            </w:r>
          </w:p>
          <w:p w14:paraId="353BD7D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7%]</w:t>
            </w:r>
          </w:p>
        </w:tc>
      </w:tr>
      <w:tr w:rsidR="00E0785B" w:rsidRPr="00E0785B" w14:paraId="7F7F70B1" w14:textId="77777777" w:rsidTr="00E40ECA">
        <w:trPr>
          <w:trHeight w:val="360"/>
        </w:trPr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65F4D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F7F5B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757AF5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AEBFC" w14:textId="77777777" w:rsidR="00E0785B" w:rsidRPr="00E0785B" w:rsidRDefault="00E0785B" w:rsidP="00E40ECA">
            <w:pPr>
              <w:spacing w:line="240" w:lineRule="auto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Paren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BFA5C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2.00 (7.40)</w:t>
            </w:r>
          </w:p>
          <w:p w14:paraId="3D00972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2A28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4.00 (7.30)</w:t>
            </w:r>
          </w:p>
          <w:p w14:paraId="12130C1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2798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10.85 (6.48)</w:t>
            </w:r>
          </w:p>
          <w:p w14:paraId="62BE422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DD9D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10.83 (6.83)</w:t>
            </w:r>
          </w:p>
          <w:p w14:paraId="209A117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100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D3409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8.91 (5.19)</w:t>
            </w:r>
          </w:p>
          <w:p w14:paraId="16E21863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9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E3CA4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9.18 (6.91)</w:t>
            </w:r>
          </w:p>
          <w:p w14:paraId="54F96600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AE2BE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6.67 (4.77)</w:t>
            </w:r>
          </w:p>
          <w:p w14:paraId="48697D92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64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32F4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5.33 (4.74)</w:t>
            </w:r>
          </w:p>
          <w:p w14:paraId="1F392CC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7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6B4EA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7.88 (6.47)</w:t>
            </w:r>
          </w:p>
          <w:p w14:paraId="380755D1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5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4007B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sz w:val="12"/>
              </w:rPr>
              <w:t>6.00 (5.81)</w:t>
            </w:r>
          </w:p>
          <w:p w14:paraId="59432215" w14:textId="77777777" w:rsidR="00E0785B" w:rsidRPr="00E0785B" w:rsidRDefault="00E0785B" w:rsidP="00E40ECA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</w:rPr>
            </w:pPr>
            <w:r w:rsidRPr="00E0785B">
              <w:rPr>
                <w:rFonts w:ascii="Times New Roman" w:hAnsi="Times New Roman" w:cs="Times New Roman"/>
                <w:color w:val="000000"/>
                <w:sz w:val="12"/>
              </w:rPr>
              <w:t>[92%]</w:t>
            </w:r>
          </w:p>
        </w:tc>
      </w:tr>
    </w:tbl>
    <w:p w14:paraId="57133A2C" w14:textId="77777777" w:rsidR="00E0785B" w:rsidRDefault="00E0785B" w:rsidP="00E0785B">
      <w:pPr>
        <w:spacing w:after="0" w:line="240" w:lineRule="auto"/>
        <w:rPr>
          <w:rFonts w:ascii="Times New Roman" w:hAnsi="Times New Roman" w:cs="Times New Roman"/>
          <w:sz w:val="16"/>
          <w:szCs w:val="20"/>
        </w:rPr>
      </w:pPr>
      <w:r w:rsidRPr="00816B0A">
        <w:rPr>
          <w:rFonts w:ascii="Times New Roman" w:hAnsi="Times New Roman" w:cs="Times New Roman"/>
          <w:sz w:val="16"/>
          <w:szCs w:val="20"/>
        </w:rPr>
        <w:t xml:space="preserve">Notes: CY-BOCS: Children’s Yale-Brown Obsessive-Compulsive Scale – Severity Ratings; COIS-R: Child Obsessive-Compulsive Impact Scale – Revised; OFF: OCD Family Functioning Scale – Part 1; FAS: Family Accommodation Scale – Self Report; CD-POC: Coercive Disruptive Behaviour Scale for Pediatric OCD; PQ-LES-Q: Pediatric Quality of Life Enjoyment and Satisfaction Questionnaire; ICRS I-O: Iowa </w:t>
      </w:r>
      <w:proofErr w:type="spellStart"/>
      <w:r w:rsidRPr="00816B0A">
        <w:rPr>
          <w:rFonts w:ascii="Times New Roman" w:hAnsi="Times New Roman" w:cs="Times New Roman"/>
          <w:sz w:val="16"/>
          <w:szCs w:val="20"/>
        </w:rPr>
        <w:t>Conners</w:t>
      </w:r>
      <w:proofErr w:type="spellEnd"/>
      <w:r w:rsidRPr="00816B0A">
        <w:rPr>
          <w:rFonts w:ascii="Times New Roman" w:hAnsi="Times New Roman" w:cs="Times New Roman"/>
          <w:sz w:val="16"/>
          <w:szCs w:val="20"/>
        </w:rPr>
        <w:t xml:space="preserve"> Rating Scale – Inattentive, Impulsive &amp; Overactive Subscale; ICRS I-D: Iowa </w:t>
      </w:r>
      <w:proofErr w:type="spellStart"/>
      <w:r w:rsidRPr="00816B0A">
        <w:rPr>
          <w:rFonts w:ascii="Times New Roman" w:hAnsi="Times New Roman" w:cs="Times New Roman"/>
          <w:sz w:val="16"/>
          <w:szCs w:val="20"/>
        </w:rPr>
        <w:t>Conners</w:t>
      </w:r>
      <w:proofErr w:type="spellEnd"/>
      <w:r w:rsidRPr="00816B0A">
        <w:rPr>
          <w:rFonts w:ascii="Times New Roman" w:hAnsi="Times New Roman" w:cs="Times New Roman"/>
          <w:sz w:val="16"/>
          <w:szCs w:val="20"/>
        </w:rPr>
        <w:t xml:space="preserve"> Rating Scale – Oppositional &amp; Defiant Subscale; RCADS: Revised Child Anxiety and Depression Scale; CAM: Child Avoidance Me</w:t>
      </w:r>
      <w:bookmarkStart w:id="0" w:name="_GoBack"/>
      <w:bookmarkEnd w:id="0"/>
      <w:r w:rsidRPr="00816B0A">
        <w:rPr>
          <w:rFonts w:ascii="Times New Roman" w:hAnsi="Times New Roman" w:cs="Times New Roman"/>
          <w:sz w:val="16"/>
          <w:szCs w:val="20"/>
        </w:rPr>
        <w:t>asure</w:t>
      </w:r>
    </w:p>
    <w:sectPr w:rsidR="00E0785B" w:rsidSect="00FF4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0A"/>
    <w:rsid w:val="00002CC2"/>
    <w:rsid w:val="00004E00"/>
    <w:rsid w:val="000331FE"/>
    <w:rsid w:val="00124E7A"/>
    <w:rsid w:val="001359F9"/>
    <w:rsid w:val="001A0C41"/>
    <w:rsid w:val="00287FF8"/>
    <w:rsid w:val="0038343A"/>
    <w:rsid w:val="003F77D7"/>
    <w:rsid w:val="00434882"/>
    <w:rsid w:val="0053357A"/>
    <w:rsid w:val="0061445F"/>
    <w:rsid w:val="006712DE"/>
    <w:rsid w:val="007F5F6D"/>
    <w:rsid w:val="00816B0A"/>
    <w:rsid w:val="00A93B2E"/>
    <w:rsid w:val="00AD05C8"/>
    <w:rsid w:val="00B21023"/>
    <w:rsid w:val="00CB037A"/>
    <w:rsid w:val="00D273F6"/>
    <w:rsid w:val="00D93BE0"/>
    <w:rsid w:val="00DE080D"/>
    <w:rsid w:val="00E0785B"/>
    <w:rsid w:val="00E47CAF"/>
    <w:rsid w:val="00F1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4412"/>
  <w15:chartTrackingRefBased/>
  <w15:docId w15:val="{8FDB53EF-BD79-4FD3-A9BD-E62278B91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elles</dc:creator>
  <cp:keywords/>
  <dc:description/>
  <cp:lastModifiedBy>Robert Selles</cp:lastModifiedBy>
  <cp:revision>2</cp:revision>
  <dcterms:created xsi:type="dcterms:W3CDTF">2021-04-30T17:44:00Z</dcterms:created>
  <dcterms:modified xsi:type="dcterms:W3CDTF">2021-04-30T17:44:00Z</dcterms:modified>
</cp:coreProperties>
</file>